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50F2FB" w14:textId="21319E15" w:rsidR="00353D1D" w:rsidRPr="00353D1D" w:rsidRDefault="00353D1D" w:rsidP="00353D1D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0"/>
        </w:rPr>
      </w:pPr>
      <w:r w:rsidRPr="00A1343E">
        <w:rPr>
          <w:rFonts w:ascii="Times New Roman" w:eastAsia="等线" w:hAnsi="Times New Roman" w:cs="Times New Roman"/>
          <w:color w:val="000000"/>
          <w:kern w:val="0"/>
          <w:sz w:val="20"/>
        </w:rPr>
        <w:t>Table S</w:t>
      </w:r>
      <w:r w:rsidR="006719AA">
        <w:rPr>
          <w:rFonts w:ascii="Times New Roman" w:eastAsia="等线" w:hAnsi="Times New Roman" w:cs="Times New Roman"/>
          <w:color w:val="000000"/>
          <w:kern w:val="0"/>
          <w:sz w:val="20"/>
        </w:rPr>
        <w:t>2</w:t>
      </w:r>
      <w:bookmarkStart w:id="0" w:name="_GoBack"/>
      <w:bookmarkEnd w:id="0"/>
      <w:r>
        <w:rPr>
          <w:rFonts w:ascii="Times New Roman" w:eastAsia="等线" w:hAnsi="Times New Roman" w:cs="Times New Roman"/>
          <w:color w:val="000000"/>
          <w:kern w:val="0"/>
          <w:sz w:val="20"/>
        </w:rPr>
        <w:t xml:space="preserve"> </w:t>
      </w:r>
      <w:r w:rsidRPr="00353D1D">
        <w:rPr>
          <w:rFonts w:ascii="Times New Roman" w:eastAsia="等线" w:hAnsi="Times New Roman" w:cs="Times New Roman"/>
          <w:color w:val="000000"/>
          <w:kern w:val="0"/>
          <w:sz w:val="20"/>
        </w:rPr>
        <w:t xml:space="preserve">Detailed GO expression data on specific genes of </w:t>
      </w:r>
      <w:r w:rsidR="004F74B6" w:rsidRPr="00D37C5D">
        <w:rPr>
          <w:rFonts w:ascii="Times New Roman" w:eastAsia="等线" w:hAnsi="Times New Roman" w:cs="Times New Roman"/>
          <w:i/>
          <w:color w:val="000000"/>
          <w:kern w:val="0"/>
          <w:sz w:val="20"/>
        </w:rPr>
        <w:t>A. baumannii</w:t>
      </w:r>
      <w:r w:rsidR="004F74B6" w:rsidRPr="004F74B6">
        <w:rPr>
          <w:rFonts w:ascii="Times New Roman" w:eastAsia="等线" w:hAnsi="Times New Roman" w:cs="Times New Roman"/>
          <w:color w:val="000000"/>
          <w:kern w:val="0"/>
          <w:sz w:val="20"/>
        </w:rPr>
        <w:t xml:space="preserve"> AB1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1276"/>
        <w:gridCol w:w="1482"/>
        <w:gridCol w:w="861"/>
        <w:gridCol w:w="1285"/>
      </w:tblGrid>
      <w:tr w:rsidR="00353D1D" w:rsidRPr="006A0151" w14:paraId="3200CAEF" w14:textId="77777777" w:rsidTr="00770C4A">
        <w:trPr>
          <w:trHeight w:val="31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C05B0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_accessio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70FB2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5FD85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FA6A6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ne_list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D0B646" w14:textId="77777777" w:rsidR="00353D1D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old_</w:t>
            </w:r>
          </w:p>
          <w:p w14:paraId="6EED98D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ange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0E0C7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alue</w:t>
            </w:r>
          </w:p>
        </w:tc>
      </w:tr>
      <w:tr w:rsidR="00353D1D" w:rsidRPr="006A0151" w14:paraId="35066DC8" w14:textId="77777777" w:rsidTr="00770C4A">
        <w:trPr>
          <w:trHeight w:val="315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5F1E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759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556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2728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194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0B4C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809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38C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721</w:t>
            </w:r>
          </w:p>
        </w:tc>
      </w:tr>
      <w:tr w:rsidR="00353D1D" w:rsidRPr="006A0151" w14:paraId="79202FEC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AE67B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551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CEFF4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ation-reduction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24080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5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055E2F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077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9F019E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04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B1FAC4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9E-21</w:t>
            </w:r>
          </w:p>
        </w:tc>
      </w:tr>
      <w:tr w:rsidR="00353D1D" w:rsidRPr="006A0151" w14:paraId="79A3C683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DB69A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671A58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E909A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724606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761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993184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28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B16180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19E-12</w:t>
            </w:r>
          </w:p>
        </w:tc>
      </w:tr>
      <w:tr w:rsidR="00353D1D" w:rsidRPr="006A0151" w14:paraId="114E9CE5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037BD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FB392E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172B3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EE1B68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077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423E87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28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09A7A3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44E-09</w:t>
            </w:r>
          </w:p>
        </w:tc>
      </w:tr>
      <w:tr w:rsidR="00353D1D" w:rsidRPr="006A0151" w14:paraId="68EF8938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E5B0A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B761C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2F822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8A0470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077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7D1372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28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03E813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44E-09</w:t>
            </w:r>
          </w:p>
        </w:tc>
      </w:tr>
      <w:tr w:rsidR="00353D1D" w:rsidRPr="006A0151" w14:paraId="6F847CF2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7027A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551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AED4C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ation-reduction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25308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CC3964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077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66885D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28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2E392D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44E-09</w:t>
            </w:r>
          </w:p>
        </w:tc>
      </w:tr>
      <w:tr w:rsidR="00353D1D" w:rsidRPr="006A0151" w14:paraId="3994469E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BA370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ADD82F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F6613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CFCAE9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761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4C2730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74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2C3B8C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6E-12</w:t>
            </w:r>
          </w:p>
        </w:tc>
      </w:tr>
      <w:tr w:rsidR="00353D1D" w:rsidRPr="006A0151" w14:paraId="319FF054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65E83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89CD5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9729C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72B2A8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438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E0AAE4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52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ACD50C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3E-09</w:t>
            </w:r>
          </w:p>
        </w:tc>
      </w:tr>
      <w:tr w:rsidR="00353D1D" w:rsidRPr="006A0151" w14:paraId="7DB58B81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D395D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32926D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C3BAA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BDB98F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438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2890E5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83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EF7A65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7E-13</w:t>
            </w:r>
          </w:p>
        </w:tc>
      </w:tr>
      <w:tr w:rsidR="00353D1D" w:rsidRPr="006A0151" w14:paraId="42245A64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B5D8B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4799E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E8205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02C7E6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438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5F9C0A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83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960D04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7E-13</w:t>
            </w:r>
          </w:p>
        </w:tc>
      </w:tr>
      <w:tr w:rsidR="00353D1D" w:rsidRPr="006A0151" w14:paraId="01406967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AC733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DCBCF8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E4644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AE6C3B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185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1F0175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46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2BCD4E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7E-07</w:t>
            </w:r>
          </w:p>
        </w:tc>
      </w:tr>
      <w:tr w:rsidR="00353D1D" w:rsidRPr="006A0151" w14:paraId="2F4B63CD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1852D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2E9AF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FC803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ACF84D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760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6278CC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20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64F67B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0E-05</w:t>
            </w:r>
          </w:p>
        </w:tc>
      </w:tr>
      <w:tr w:rsidR="00353D1D" w:rsidRPr="006A0151" w14:paraId="0547BD48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40746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5BE97D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D3054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97DE17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236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D3F4AF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9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02B397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33E-07</w:t>
            </w:r>
          </w:p>
        </w:tc>
      </w:tr>
      <w:tr w:rsidR="00353D1D" w:rsidRPr="006A0151" w14:paraId="5C745221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35381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B5A86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09DC9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9608C0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236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7E80BE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9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C1E962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33E-07</w:t>
            </w:r>
          </w:p>
        </w:tc>
      </w:tr>
      <w:tr w:rsidR="00353D1D" w:rsidRPr="006A0151" w14:paraId="21EC0932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7F99A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551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B36511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ation-reduction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D1CCD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4ABA2F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236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7973E7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9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044FEB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33E-07</w:t>
            </w:r>
          </w:p>
        </w:tc>
      </w:tr>
      <w:tr w:rsidR="00353D1D" w:rsidRPr="006A0151" w14:paraId="4A91A6DB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2999D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00467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9C304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5F3EC1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841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9B58E0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57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51610D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2E-10</w:t>
            </w:r>
          </w:p>
        </w:tc>
      </w:tr>
      <w:tr w:rsidR="00353D1D" w:rsidRPr="006A0151" w14:paraId="75778E2C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BAFEB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0CAA68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640A3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DE808F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236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9ADB02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04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74C4EC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03</w:t>
            </w:r>
          </w:p>
        </w:tc>
      </w:tr>
      <w:tr w:rsidR="00353D1D" w:rsidRPr="006A0151" w14:paraId="03339463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96125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649694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59411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023810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415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D18AED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00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6F7959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937</w:t>
            </w:r>
          </w:p>
        </w:tc>
      </w:tr>
      <w:tr w:rsidR="00353D1D" w:rsidRPr="006A0151" w14:paraId="37E0EA70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D0401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3810C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E73E2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B479AE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651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50DA59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87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7969BB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157</w:t>
            </w:r>
          </w:p>
        </w:tc>
      </w:tr>
      <w:tr w:rsidR="00353D1D" w:rsidRPr="006A0151" w14:paraId="0C467DAC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8EA98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551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E0B380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ation-reduction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721C8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5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7BDE7D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592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B734FB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85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1C5CC9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18E-09</w:t>
            </w:r>
          </w:p>
        </w:tc>
      </w:tr>
      <w:tr w:rsidR="00353D1D" w:rsidRPr="006A0151" w14:paraId="7F0E4594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4FE78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F72212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6E995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5FDF6C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85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AF0E51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04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6928BE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83</w:t>
            </w:r>
          </w:p>
        </w:tc>
      </w:tr>
      <w:tr w:rsidR="00353D1D" w:rsidRPr="006A0151" w14:paraId="1410CA63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903A1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511AA5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BFF27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BC4AD3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163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335305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77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A8BE65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0E-06</w:t>
            </w:r>
          </w:p>
        </w:tc>
      </w:tr>
      <w:tr w:rsidR="00353D1D" w:rsidRPr="006A0151" w14:paraId="16FD555B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30FA9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551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909C59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ation-reduction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EE638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5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26C65C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456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388ED7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53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70BB3C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9E-19</w:t>
            </w:r>
          </w:p>
        </w:tc>
      </w:tr>
      <w:tr w:rsidR="00353D1D" w:rsidRPr="006A0151" w14:paraId="0683C7B8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C0390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C58D1D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77924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4329D5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456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4CA97E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51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B3334F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0E-09</w:t>
            </w:r>
          </w:p>
        </w:tc>
      </w:tr>
      <w:tr w:rsidR="00353D1D" w:rsidRPr="006A0151" w14:paraId="41808027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91851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AC3D8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C1C41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F8C112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163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B7ACF7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14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1771C2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84E-08</w:t>
            </w:r>
          </w:p>
        </w:tc>
      </w:tr>
      <w:tr w:rsidR="00353D1D" w:rsidRPr="006A0151" w14:paraId="35C9FCDC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C12C8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2D671D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DA187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4EAC6B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163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DD6075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14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6E54D0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84E-08</w:t>
            </w:r>
          </w:p>
        </w:tc>
      </w:tr>
      <w:tr w:rsidR="00353D1D" w:rsidRPr="006A0151" w14:paraId="42A55378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F6578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5893E3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25CD0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E38679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472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4EA7C4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9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2AE454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8</w:t>
            </w:r>
          </w:p>
        </w:tc>
      </w:tr>
      <w:tr w:rsidR="00353D1D" w:rsidRPr="006A0151" w14:paraId="1E4F5BB1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7FFAC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551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C4C2D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ation-reduction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73996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5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7D1FD4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592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DEF8C3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98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9E26BD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13</w:t>
            </w:r>
          </w:p>
        </w:tc>
      </w:tr>
      <w:tr w:rsidR="00353D1D" w:rsidRPr="006A0151" w14:paraId="2AE01083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7D473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216EA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9FEC6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D3D8B3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472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D131F6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68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1A8FC3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8E-06</w:t>
            </w:r>
          </w:p>
        </w:tc>
      </w:tr>
      <w:tr w:rsidR="00353D1D" w:rsidRPr="006A0151" w14:paraId="502A442E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E63F3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C1401B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92902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FB0739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841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F4E6E4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50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EE8484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71E-06</w:t>
            </w:r>
          </w:p>
        </w:tc>
      </w:tr>
      <w:tr w:rsidR="00353D1D" w:rsidRPr="006A0151" w14:paraId="70A50201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8677E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B173B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B0F4D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2ACEA3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841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EA2163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50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B3B652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71E-06</w:t>
            </w:r>
          </w:p>
        </w:tc>
      </w:tr>
      <w:tr w:rsidR="00353D1D" w:rsidRPr="006A0151" w14:paraId="432FB349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4AC2F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0267F6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F388E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CD8265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185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B43AD6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1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E5FFB1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593</w:t>
            </w:r>
          </w:p>
        </w:tc>
      </w:tr>
      <w:tr w:rsidR="00353D1D" w:rsidRPr="006A0151" w14:paraId="5674B2D4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FDD7F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0527CB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87407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AC1C43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185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69255A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1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6ED3E1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593</w:t>
            </w:r>
          </w:p>
        </w:tc>
      </w:tr>
      <w:tr w:rsidR="00353D1D" w:rsidRPr="006A0151" w14:paraId="5A7F511E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FD561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551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2DD945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ation-reduction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90A67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5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D4F33E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840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2878E8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94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574522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5E-18</w:t>
            </w:r>
          </w:p>
        </w:tc>
      </w:tr>
      <w:tr w:rsidR="00353D1D" w:rsidRPr="006A0151" w14:paraId="0C92C296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57CE4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64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091669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l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197EC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E22776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922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B4BBC8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77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38C688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9E-08</w:t>
            </w:r>
          </w:p>
        </w:tc>
      </w:tr>
      <w:tr w:rsidR="00353D1D" w:rsidRPr="006A0151" w14:paraId="5676749B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3FA92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649A4B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4024F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1D8066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922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77B820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77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837243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9E-08</w:t>
            </w:r>
          </w:p>
        </w:tc>
      </w:tr>
      <w:tr w:rsidR="00353D1D" w:rsidRPr="006A0151" w14:paraId="3DC29636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64317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CB06F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D7E07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ACA224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869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7928FE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76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CA6958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41E-07</w:t>
            </w:r>
          </w:p>
        </w:tc>
      </w:tr>
      <w:tr w:rsidR="00353D1D" w:rsidRPr="006A0151" w14:paraId="0559928E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09645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C5C405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1C391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7C6329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869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990B16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76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EF2029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41E-07</w:t>
            </w:r>
          </w:p>
        </w:tc>
      </w:tr>
      <w:tr w:rsidR="00353D1D" w:rsidRPr="006A0151" w14:paraId="7B17B069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57FA3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263B3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BB5C4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1D0678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766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31FE44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15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9847F6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774</w:t>
            </w:r>
          </w:p>
        </w:tc>
      </w:tr>
      <w:tr w:rsidR="00353D1D" w:rsidRPr="006A0151" w14:paraId="653D4181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D795D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79D4AE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4E5C6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13C8E6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766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B2FBFD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15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1E04ED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774</w:t>
            </w:r>
          </w:p>
        </w:tc>
      </w:tr>
      <w:tr w:rsidR="00353D1D" w:rsidRPr="006A0151" w14:paraId="6EF02CE8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06E2E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53CA1F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1E9B4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B38F50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456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31DB4E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00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5B2298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8E-06</w:t>
            </w:r>
          </w:p>
        </w:tc>
      </w:tr>
      <w:tr w:rsidR="00353D1D" w:rsidRPr="006A0151" w14:paraId="19D5AE7D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F7ACB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EA948E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5FE6F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D2C926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456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1F88EB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00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7880FD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8E-06</w:t>
            </w:r>
          </w:p>
        </w:tc>
      </w:tr>
      <w:tr w:rsidR="00353D1D" w:rsidRPr="006A0151" w14:paraId="0E1FD2FF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93A80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551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CA224B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ation-reduction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66F98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07EF4A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456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17B767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00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87C92F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8E-06</w:t>
            </w:r>
          </w:p>
        </w:tc>
      </w:tr>
      <w:tr w:rsidR="00353D1D" w:rsidRPr="006A0151" w14:paraId="5C8141EC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EE475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34CCF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A82E9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C114C2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647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EA3254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82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3D8BAC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039</w:t>
            </w:r>
          </w:p>
        </w:tc>
      </w:tr>
      <w:tr w:rsidR="00353D1D" w:rsidRPr="006A0151" w14:paraId="2FC7B90E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CAE36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83037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28E1A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F65429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647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AB992C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82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C4074A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039</w:t>
            </w:r>
          </w:p>
        </w:tc>
      </w:tr>
      <w:tr w:rsidR="00353D1D" w:rsidRPr="006A0151" w14:paraId="4F137481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13232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64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537890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l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9165F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B011E4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054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4F26A9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50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2EF3D6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7E-08</w:t>
            </w:r>
          </w:p>
        </w:tc>
      </w:tr>
      <w:tr w:rsidR="00353D1D" w:rsidRPr="006A0151" w14:paraId="55A12E83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695BC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CF2656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296CF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24661A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054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11D0B4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50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247555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7E-08</w:t>
            </w:r>
          </w:p>
        </w:tc>
      </w:tr>
      <w:tr w:rsidR="00353D1D" w:rsidRPr="006A0151" w14:paraId="114DD5A2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823DD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68C452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463C1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77C246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319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08D92C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10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243E24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1E-07</w:t>
            </w:r>
          </w:p>
        </w:tc>
      </w:tr>
      <w:tr w:rsidR="00353D1D" w:rsidRPr="006A0151" w14:paraId="2AD72FEB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095A2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D3794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DFA7B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13260D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348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4B8E80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0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4AA0D9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1E-05</w:t>
            </w:r>
          </w:p>
        </w:tc>
      </w:tr>
      <w:tr w:rsidR="00353D1D" w:rsidRPr="006A0151" w14:paraId="6355749B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5625B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F17AB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FD1F1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29E64B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869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18A6C2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05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6645D2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2E-06</w:t>
            </w:r>
          </w:p>
        </w:tc>
      </w:tr>
      <w:tr w:rsidR="00353D1D" w:rsidRPr="006A0151" w14:paraId="3926FA45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67524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CD0E5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AC0C8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A6A5B4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592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D3BCB3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99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9F0E25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153</w:t>
            </w:r>
          </w:p>
        </w:tc>
      </w:tr>
      <w:tr w:rsidR="00353D1D" w:rsidRPr="006A0151" w14:paraId="27A0A8BF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5BEF6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FCF19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CC917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8F5156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592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D434A2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99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981121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153</w:t>
            </w:r>
          </w:p>
        </w:tc>
      </w:tr>
      <w:tr w:rsidR="00353D1D" w:rsidRPr="006A0151" w14:paraId="7236476D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76626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551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DAAF4E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ation-reduction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81D45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9BC4E6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592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818606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99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A36C52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153</w:t>
            </w:r>
          </w:p>
        </w:tc>
      </w:tr>
      <w:tr w:rsidR="00353D1D" w:rsidRPr="006A0151" w14:paraId="5F1467F0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5F0DC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A00B1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D5767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A2EDDF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316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307318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34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60453E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22E-07</w:t>
            </w:r>
          </w:p>
        </w:tc>
      </w:tr>
      <w:tr w:rsidR="00353D1D" w:rsidRPr="006A0151" w14:paraId="6AF2BBDA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E44EE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DB409A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E215D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26BD2D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220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D84226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12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12887E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802</w:t>
            </w:r>
          </w:p>
        </w:tc>
      </w:tr>
      <w:tr w:rsidR="00353D1D" w:rsidRPr="006A0151" w14:paraId="5FC4A44B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1D7B9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F1BA1E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1E13F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6F10C3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186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86DEB1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08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BE01CF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243</w:t>
            </w:r>
          </w:p>
        </w:tc>
      </w:tr>
      <w:tr w:rsidR="00353D1D" w:rsidRPr="006A0151" w14:paraId="586AE297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DFCCA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BB02B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646E2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1E31DD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85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0FDBAF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87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0FA967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46</w:t>
            </w:r>
          </w:p>
        </w:tc>
      </w:tr>
      <w:tr w:rsidR="00353D1D" w:rsidRPr="006A0151" w14:paraId="20DAC079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839DD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4AF28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482D4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0FE6BD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85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B7AF50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87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717386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46</w:t>
            </w:r>
          </w:p>
        </w:tc>
      </w:tr>
      <w:tr w:rsidR="00353D1D" w:rsidRPr="006A0151" w14:paraId="3716568B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16B6A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968FBB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8D119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DE8BF9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409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50B203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78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6E0547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8E-05</w:t>
            </w:r>
          </w:p>
        </w:tc>
      </w:tr>
      <w:tr w:rsidR="00353D1D" w:rsidRPr="006A0151" w14:paraId="6F4541FE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02D42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551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A90FAA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ation-reduction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EDFFC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5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37AB7A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236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5E4889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75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B59CE1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7</w:t>
            </w:r>
          </w:p>
        </w:tc>
      </w:tr>
      <w:tr w:rsidR="00353D1D" w:rsidRPr="006A0151" w14:paraId="1AAC320E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01991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B5B163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71314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17C21B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186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226812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69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A34E7C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979</w:t>
            </w:r>
          </w:p>
        </w:tc>
      </w:tr>
      <w:tr w:rsidR="00353D1D" w:rsidRPr="006A0151" w14:paraId="22AEABB6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09137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63D521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821DB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FBB7AA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46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65E46D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53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9D099F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62</w:t>
            </w:r>
          </w:p>
        </w:tc>
      </w:tr>
      <w:tr w:rsidR="00353D1D" w:rsidRPr="006A0151" w14:paraId="552CE777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FE33F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01B81B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4B0E5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C70D09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840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EFE9C7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41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8C5BE9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3E-06</w:t>
            </w:r>
          </w:p>
        </w:tc>
      </w:tr>
      <w:tr w:rsidR="00353D1D" w:rsidRPr="006A0151" w14:paraId="1653CE93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B8A6F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4E9DFF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41F43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C4230D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840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25808D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41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658C39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3E-06</w:t>
            </w:r>
          </w:p>
        </w:tc>
      </w:tr>
      <w:tr w:rsidR="00353D1D" w:rsidRPr="006A0151" w14:paraId="23CF2F3D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28A4A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551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415B4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ation-reduction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582C6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9ACD0B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840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5CF35F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41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9566E3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3E-06</w:t>
            </w:r>
          </w:p>
        </w:tc>
      </w:tr>
      <w:tr w:rsidR="00353D1D" w:rsidRPr="006A0151" w14:paraId="7F7F6168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54094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8F4EBF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0E4B2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A654BB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319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B1688B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39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A86C6A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67E-07</w:t>
            </w:r>
          </w:p>
        </w:tc>
      </w:tr>
      <w:tr w:rsidR="00353D1D" w:rsidRPr="006A0151" w14:paraId="7ACB41D7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C8DF3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9276A4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256CA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EC61F5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029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1ADB3F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35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FDEA0C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3</w:t>
            </w:r>
          </w:p>
        </w:tc>
      </w:tr>
      <w:tr w:rsidR="00353D1D" w:rsidRPr="006A0151" w14:paraId="6E29DB4B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A9DAD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3DBFE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F6D6A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896B70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592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8F8CEB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23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C1EA19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57</w:t>
            </w:r>
          </w:p>
        </w:tc>
      </w:tr>
      <w:tr w:rsidR="00353D1D" w:rsidRPr="006A0151" w14:paraId="5A02AE0E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CECA5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635AD2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40451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0A7B61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592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D003F7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23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D8F357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57</w:t>
            </w:r>
          </w:p>
        </w:tc>
      </w:tr>
      <w:tr w:rsidR="00353D1D" w:rsidRPr="006A0151" w14:paraId="3E5153A1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DC462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551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47BEB5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ation-reduction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FFF95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70C5F4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592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0B12D1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23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81BD1E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57</w:t>
            </w:r>
          </w:p>
        </w:tc>
      </w:tr>
      <w:tr w:rsidR="00353D1D" w:rsidRPr="006A0151" w14:paraId="77D5BE3F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021BD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8F38EA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B389D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CBAA37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473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F1CE65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6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2BD6B9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46</w:t>
            </w:r>
          </w:p>
        </w:tc>
      </w:tr>
      <w:tr w:rsidR="00353D1D" w:rsidRPr="006A0151" w14:paraId="4A915FB4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F065C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A7D7CE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2D7C3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B02283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897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CCD735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4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0CD99C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3E-06</w:t>
            </w:r>
          </w:p>
        </w:tc>
      </w:tr>
      <w:tr w:rsidR="00353D1D" w:rsidRPr="006A0151" w14:paraId="6EEF9BD2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11524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8D8DF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8BE3F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7B6680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897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BC0DB4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4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0AA439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3E-06</w:t>
            </w:r>
          </w:p>
        </w:tc>
      </w:tr>
      <w:tr w:rsidR="00353D1D" w:rsidRPr="006A0151" w14:paraId="4E52BD93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39A85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551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FB345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ation-reduction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13023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F49867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897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2B89F2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4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FBE9B2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3E-06</w:t>
            </w:r>
          </w:p>
        </w:tc>
      </w:tr>
      <w:tr w:rsidR="00353D1D" w:rsidRPr="006A0151" w14:paraId="6DD84123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3F86C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B23042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62D69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FCEF57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427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1AC6A5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94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E7872C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2E-05</w:t>
            </w:r>
          </w:p>
        </w:tc>
      </w:tr>
      <w:tr w:rsidR="00353D1D" w:rsidRPr="006A0151" w14:paraId="0D65A303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47DDD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1754C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1B586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21BAE5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427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AFC966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94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723A45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2E-05</w:t>
            </w:r>
          </w:p>
        </w:tc>
      </w:tr>
      <w:tr w:rsidR="00353D1D" w:rsidRPr="006A0151" w14:paraId="2DD8BA53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2B5D0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551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D9D364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ation-reduction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372B7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68C260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427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99B257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94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FFA3BE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2E-05</w:t>
            </w:r>
          </w:p>
        </w:tc>
      </w:tr>
      <w:tr w:rsidR="00353D1D" w:rsidRPr="006A0151" w14:paraId="22EDBA33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70DED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B21AC0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D1852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1EDDF5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472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D9DF2F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78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F7E7F7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4E-06</w:t>
            </w:r>
          </w:p>
        </w:tc>
      </w:tr>
      <w:tr w:rsidR="00353D1D" w:rsidRPr="006A0151" w14:paraId="012A048D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0CFD9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E68384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43FA1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DDF5A8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472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CA153E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78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41C6A6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4E-06</w:t>
            </w:r>
          </w:p>
        </w:tc>
      </w:tr>
      <w:tr w:rsidR="00353D1D" w:rsidRPr="006A0151" w14:paraId="34FE4F5D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FD4BB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551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4DC78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ation-reduction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EC5F8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018D36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472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3739DD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78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57C19F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4E-06</w:t>
            </w:r>
          </w:p>
        </w:tc>
      </w:tr>
      <w:tr w:rsidR="00353D1D" w:rsidRPr="006A0151" w14:paraId="44BE0A3D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3762D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6D8044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293C1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0F3E4F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897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7A4066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70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A95ED5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97</w:t>
            </w:r>
          </w:p>
        </w:tc>
      </w:tr>
      <w:tr w:rsidR="00353D1D" w:rsidRPr="006A0151" w14:paraId="21361350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9BA52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31C48B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1FB75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EC8F9B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28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F21BAE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60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C0BF15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677</w:t>
            </w:r>
          </w:p>
        </w:tc>
      </w:tr>
      <w:tr w:rsidR="00353D1D" w:rsidRPr="006A0151" w14:paraId="6600D549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8F97D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C0DA4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8311C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D4E421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28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E4AE9D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60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AF9A37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677</w:t>
            </w:r>
          </w:p>
        </w:tc>
      </w:tr>
      <w:tr w:rsidR="00353D1D" w:rsidRPr="006A0151" w14:paraId="3C510BD9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032F2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551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A35D38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ation-reduction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FF9C8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224EEB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28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DE7A0A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60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A09FD8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677</w:t>
            </w:r>
          </w:p>
        </w:tc>
      </w:tr>
      <w:tr w:rsidR="00353D1D" w:rsidRPr="006A0151" w14:paraId="0C7780E4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4066D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GO:000679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DB5116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lfur compound 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688B9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3BFA8B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737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AB79F2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5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160DFD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2E-05</w:t>
            </w:r>
          </w:p>
        </w:tc>
      </w:tr>
      <w:tr w:rsidR="00353D1D" w:rsidRPr="006A0151" w14:paraId="4841D348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98592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2A050E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4DA3A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C8C652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737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110A1E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5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62082A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2E-05</w:t>
            </w:r>
          </w:p>
        </w:tc>
      </w:tr>
      <w:tr w:rsidR="00353D1D" w:rsidRPr="006A0151" w14:paraId="7E753471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533FF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4CA5D5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6AE42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9BFDCC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737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08576A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5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B253BD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2E-05</w:t>
            </w:r>
          </w:p>
        </w:tc>
      </w:tr>
      <w:tr w:rsidR="00353D1D" w:rsidRPr="006A0151" w14:paraId="587634A4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69C52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1BC5EC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8CBF6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C97945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840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E2351E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54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C0A0BD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5E-05</w:t>
            </w:r>
          </w:p>
        </w:tc>
      </w:tr>
      <w:tr w:rsidR="00353D1D" w:rsidRPr="006A0151" w14:paraId="6C25E4E5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CE4E1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97CD3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A945B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4E3A1C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499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BC1CFD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39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54E692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2</w:t>
            </w:r>
          </w:p>
        </w:tc>
      </w:tr>
      <w:tr w:rsidR="00353D1D" w:rsidRPr="006A0151" w14:paraId="5180A0A4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CB279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0B9C19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45790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13FF47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499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D91EA7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39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1DCDFC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2</w:t>
            </w:r>
          </w:p>
        </w:tc>
      </w:tr>
      <w:tr w:rsidR="00353D1D" w:rsidRPr="006A0151" w14:paraId="16928CCB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9F8FE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A5FEF4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6B3B4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5CDED6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70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818933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34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1D514F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0E-06</w:t>
            </w:r>
          </w:p>
        </w:tc>
      </w:tr>
      <w:tr w:rsidR="00353D1D" w:rsidRPr="006A0151" w14:paraId="021219A8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3016C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E75BC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B9196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80FF65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70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769EF0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34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603925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0E-06</w:t>
            </w:r>
          </w:p>
        </w:tc>
      </w:tr>
      <w:tr w:rsidR="00353D1D" w:rsidRPr="006A0151" w14:paraId="10FEF598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6EF3D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551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8E10B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ation-reduction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25475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C2ECEF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70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AC6A50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34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1B612E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0E-06</w:t>
            </w:r>
          </w:p>
        </w:tc>
      </w:tr>
      <w:tr w:rsidR="00353D1D" w:rsidRPr="006A0151" w14:paraId="4E54A488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20700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551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775C18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ation-reduction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8D8EB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5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0A7D67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427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1DAAB7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27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CF06B6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5E-10</w:t>
            </w:r>
          </w:p>
        </w:tc>
      </w:tr>
      <w:tr w:rsidR="00353D1D" w:rsidRPr="006A0151" w14:paraId="4BB35A01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38E10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1CB6E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A1D06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BC5BFE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922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C5F3C9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11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CA4072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4E-06</w:t>
            </w:r>
          </w:p>
        </w:tc>
      </w:tr>
      <w:tr w:rsidR="00353D1D" w:rsidRPr="006A0151" w14:paraId="2B2A35D0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90B55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C8A012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5A3B1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19A7F2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922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F0C0CA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11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C4E193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4E-06</w:t>
            </w:r>
          </w:p>
        </w:tc>
      </w:tr>
      <w:tr w:rsidR="00353D1D" w:rsidRPr="006A0151" w14:paraId="10DA214C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5F367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B86AA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DFC40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470586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296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4FD084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93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A32FB2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23E-06</w:t>
            </w:r>
          </w:p>
        </w:tc>
      </w:tr>
      <w:tr w:rsidR="00353D1D" w:rsidRPr="006A0151" w14:paraId="4A704AD7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3C2C8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84778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E9688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75AF23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296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70AB0E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93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03132A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23E-06</w:t>
            </w:r>
          </w:p>
        </w:tc>
      </w:tr>
      <w:tr w:rsidR="00353D1D" w:rsidRPr="006A0151" w14:paraId="63D246C5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F3F9B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905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BFB2A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cromolecule ca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34997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7F02EF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296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4459CA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93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D98A3D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23E-06</w:t>
            </w:r>
          </w:p>
        </w:tc>
      </w:tr>
      <w:tr w:rsidR="00353D1D" w:rsidRPr="006A0151" w14:paraId="1F15C0CC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F1E17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426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643DC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ular macromolecule ca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A3763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7FB74F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296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4C34F7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93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3CD893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23E-06</w:t>
            </w:r>
          </w:p>
        </w:tc>
      </w:tr>
      <w:tr w:rsidR="00353D1D" w:rsidRPr="006A0151" w14:paraId="07F97765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92265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D544A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B76FD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14B702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427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619DC6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93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9297EF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2</w:t>
            </w:r>
          </w:p>
        </w:tc>
      </w:tr>
      <w:tr w:rsidR="00353D1D" w:rsidRPr="006A0151" w14:paraId="4CEA3BFF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661C1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511D6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E22AA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98BE70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911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72B73A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91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901962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4E-05</w:t>
            </w:r>
          </w:p>
        </w:tc>
      </w:tr>
      <w:tr w:rsidR="00353D1D" w:rsidRPr="006A0151" w14:paraId="25DA6F5E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0C79C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A8C6D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E045F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DE9399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911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752874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91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41BB42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4E-05</w:t>
            </w:r>
          </w:p>
        </w:tc>
      </w:tr>
      <w:tr w:rsidR="00353D1D" w:rsidRPr="006A0151" w14:paraId="4B855496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EF3C0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DE619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5376B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9FD0FB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101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C4F8CE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2DE76E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353</w:t>
            </w:r>
          </w:p>
        </w:tc>
      </w:tr>
      <w:tr w:rsidR="00353D1D" w:rsidRPr="006A0151" w14:paraId="088263CC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0AED4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F3EE25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7DF9F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DEC960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101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844AE6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DE3D57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353</w:t>
            </w:r>
          </w:p>
        </w:tc>
      </w:tr>
      <w:tr w:rsidR="00353D1D" w:rsidRPr="006A0151" w14:paraId="331CAE3C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3B49D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551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68CE14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ation-reduction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AB134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F100E6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101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606077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059764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353</w:t>
            </w:r>
          </w:p>
        </w:tc>
      </w:tr>
      <w:tr w:rsidR="00353D1D" w:rsidRPr="006A0151" w14:paraId="44965E3F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54FF3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DD110B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7B2DF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8A0709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022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E0C52B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86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9CDBB4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45E-06</w:t>
            </w:r>
          </w:p>
        </w:tc>
      </w:tr>
      <w:tr w:rsidR="00353D1D" w:rsidRPr="006A0151" w14:paraId="5D0B6388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AA6D5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032071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45C3D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176A61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022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FCF50F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86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F61266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45E-06</w:t>
            </w:r>
          </w:p>
        </w:tc>
      </w:tr>
      <w:tr w:rsidR="00353D1D" w:rsidRPr="006A0151" w14:paraId="175C178B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F64CF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BF49E6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6D2E4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196473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237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D3703D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72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29C0AE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8E-05</w:t>
            </w:r>
          </w:p>
        </w:tc>
      </w:tr>
      <w:tr w:rsidR="00353D1D" w:rsidRPr="006A0151" w14:paraId="5E53BCF6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FFE31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B8FBD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A36B2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452D2F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785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87359A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43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C43C11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24</w:t>
            </w:r>
          </w:p>
        </w:tc>
      </w:tr>
      <w:tr w:rsidR="00353D1D" w:rsidRPr="006A0151" w14:paraId="3DB36C8A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85244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CC80E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799C4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36CDD0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785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26941B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43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B0A1AD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24</w:t>
            </w:r>
          </w:p>
        </w:tc>
      </w:tr>
      <w:tr w:rsidR="00353D1D" w:rsidRPr="006A0151" w14:paraId="7A20D000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57AED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9DB5D9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A29B3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C293E4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029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5473DE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1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91F8AE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12</w:t>
            </w:r>
          </w:p>
        </w:tc>
      </w:tr>
      <w:tr w:rsidR="00353D1D" w:rsidRPr="006A0151" w14:paraId="3A313A76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D89B8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D2F93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AE5EE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77CCF0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029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A1E9E4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1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3AACAC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12</w:t>
            </w:r>
          </w:p>
        </w:tc>
      </w:tr>
      <w:tr w:rsidR="00353D1D" w:rsidRPr="006A0151" w14:paraId="21F96C36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9C8D5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E83A7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17057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738E50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787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CB7AFE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85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DE554F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65</w:t>
            </w:r>
          </w:p>
        </w:tc>
      </w:tr>
      <w:tr w:rsidR="00353D1D" w:rsidRPr="006A0151" w14:paraId="5E66B913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B91D5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A7AEF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F0B05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BA90B3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31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F20E7B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75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C665F6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28</w:t>
            </w:r>
          </w:p>
        </w:tc>
      </w:tr>
      <w:tr w:rsidR="00353D1D" w:rsidRPr="006A0151" w14:paraId="74BA6094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D6F2C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2BC2A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D894F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6D8401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31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1209E0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75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B5C732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28</w:t>
            </w:r>
          </w:p>
        </w:tc>
      </w:tr>
      <w:tr w:rsidR="00353D1D" w:rsidRPr="006A0151" w14:paraId="23E3ED88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17FD8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67311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D3068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3AEA50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174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DFE406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67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DFAA6F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08</w:t>
            </w:r>
          </w:p>
        </w:tc>
      </w:tr>
      <w:tr w:rsidR="00353D1D" w:rsidRPr="006A0151" w14:paraId="2007596D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1C3CC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8550F0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2EBDA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62DE93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388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A59868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58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78AB9D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1</w:t>
            </w:r>
          </w:p>
        </w:tc>
      </w:tr>
      <w:tr w:rsidR="00353D1D" w:rsidRPr="006A0151" w14:paraId="467C272D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FE5D9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D5A915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86F57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28308C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388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7F3B4F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58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B736F2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1</w:t>
            </w:r>
          </w:p>
        </w:tc>
      </w:tr>
      <w:tr w:rsidR="00353D1D" w:rsidRPr="006A0151" w14:paraId="6CF549DC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F7B48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551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D4737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ation-reduction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5E2AF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4A423D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388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800F47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58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7AE18A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1</w:t>
            </w:r>
          </w:p>
        </w:tc>
      </w:tr>
      <w:tr w:rsidR="00353D1D" w:rsidRPr="006A0151" w14:paraId="1C906E46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1F72F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8917F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6909B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CA77B8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737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03B3BD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56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B7397B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01</w:t>
            </w:r>
          </w:p>
        </w:tc>
      </w:tr>
      <w:tr w:rsidR="00353D1D" w:rsidRPr="006A0151" w14:paraId="667E23CF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E3420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68F52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911D7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323A78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499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9DEF5A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4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983F5E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01</w:t>
            </w:r>
          </w:p>
        </w:tc>
      </w:tr>
      <w:tr w:rsidR="00353D1D" w:rsidRPr="006A0151" w14:paraId="474D28DF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3098E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650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660A6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lys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A9749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BE9E18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738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67CCB0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4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C85E27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6E-05</w:t>
            </w:r>
          </w:p>
        </w:tc>
      </w:tr>
      <w:tr w:rsidR="00353D1D" w:rsidRPr="006A0151" w14:paraId="4514E3A8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25DDB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5B75BC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48678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2B7E95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738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47FF69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4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C23D0F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6E-05</w:t>
            </w:r>
          </w:p>
        </w:tc>
      </w:tr>
      <w:tr w:rsidR="00353D1D" w:rsidRPr="006A0151" w14:paraId="15EDC732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6E7FE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2D423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512F0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7855E6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738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28481B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4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0714EE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6E-05</w:t>
            </w:r>
          </w:p>
        </w:tc>
      </w:tr>
      <w:tr w:rsidR="00353D1D" w:rsidRPr="006A0151" w14:paraId="29B44BC9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FF8E9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00F5DB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8AFF8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77909B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701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977D75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3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58C7D6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97</w:t>
            </w:r>
          </w:p>
        </w:tc>
      </w:tr>
      <w:tr w:rsidR="00353D1D" w:rsidRPr="006A0151" w14:paraId="35273A42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CC36A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59C6A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27365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F5D2FA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701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4F9F76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3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4950D2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97</w:t>
            </w:r>
          </w:p>
        </w:tc>
      </w:tr>
      <w:tr w:rsidR="00353D1D" w:rsidRPr="006A0151" w14:paraId="677AF3DF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F2D7A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551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B49290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ation-reduction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B7737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8D677F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701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6C5651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3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DC346A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97</w:t>
            </w:r>
          </w:p>
        </w:tc>
      </w:tr>
      <w:tr w:rsidR="00353D1D" w:rsidRPr="006A0151" w14:paraId="4456855D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EAA57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EDB0FA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F3C3A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6A56C3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266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334E9E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37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FFCE7D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67</w:t>
            </w:r>
          </w:p>
        </w:tc>
      </w:tr>
      <w:tr w:rsidR="00353D1D" w:rsidRPr="006A0151" w14:paraId="2C49F968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4706F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DE41FA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A0352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423AB9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497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77B00A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3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4D4A1A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3E-05</w:t>
            </w:r>
          </w:p>
        </w:tc>
      </w:tr>
      <w:tr w:rsidR="00353D1D" w:rsidRPr="006A0151" w14:paraId="481685CE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F1C2A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C6540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92103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E85FED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738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58ED35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24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34EFB9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2E-05</w:t>
            </w:r>
          </w:p>
        </w:tc>
      </w:tr>
      <w:tr w:rsidR="00353D1D" w:rsidRPr="006A0151" w14:paraId="1C6B12CF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18014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AF6120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1D8AF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1687D5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122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09D768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24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3D9FA7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4</w:t>
            </w:r>
          </w:p>
        </w:tc>
      </w:tr>
      <w:tr w:rsidR="00353D1D" w:rsidRPr="006A0151" w14:paraId="419A2152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BD45A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26B35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BB2B5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47A391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122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FECFFB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24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21A2F6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4</w:t>
            </w:r>
          </w:p>
        </w:tc>
      </w:tr>
      <w:tr w:rsidR="00353D1D" w:rsidRPr="006A0151" w14:paraId="37A9DD02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FD0D8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551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6FCAA2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ation-reduction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18067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5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2BCBF7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388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E0A604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21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F1D073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76E-09</w:t>
            </w:r>
          </w:p>
        </w:tc>
      </w:tr>
      <w:tr w:rsidR="00353D1D" w:rsidRPr="006A0151" w14:paraId="0C8711A5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90796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38D6E6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D1626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2B8BBF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220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410F06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1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8E3F6F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881</w:t>
            </w:r>
          </w:p>
        </w:tc>
      </w:tr>
      <w:tr w:rsidR="00353D1D" w:rsidRPr="006A0151" w14:paraId="2A45F7B1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BC903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0F5DE2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5788C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0263C1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220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5DD02D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1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AC3F2C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881</w:t>
            </w:r>
          </w:p>
        </w:tc>
      </w:tr>
      <w:tr w:rsidR="00353D1D" w:rsidRPr="006A0151" w14:paraId="164C168F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3BFFA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CB153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F9A24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DD2E90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912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F42F26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1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65A6E7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567</w:t>
            </w:r>
          </w:p>
        </w:tc>
      </w:tr>
      <w:tr w:rsidR="00353D1D" w:rsidRPr="006A0151" w14:paraId="69F4870B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0A2B3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27B5F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7CA34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7913E3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47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A0C0F1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1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BAB695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842</w:t>
            </w:r>
          </w:p>
        </w:tc>
      </w:tr>
      <w:tr w:rsidR="00353D1D" w:rsidRPr="006A0151" w14:paraId="44E85E6E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ED8E6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551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7DFF3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ation-reduction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B467A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5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7F92B8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438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D07231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1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5DB30B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41E-09</w:t>
            </w:r>
          </w:p>
        </w:tc>
      </w:tr>
      <w:tr w:rsidR="00353D1D" w:rsidRPr="006A0151" w14:paraId="0A03ED1E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7B712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7B10B8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135D5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7F151D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938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FDC65D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09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53AC0D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39</w:t>
            </w:r>
          </w:p>
        </w:tc>
      </w:tr>
      <w:tr w:rsidR="00353D1D" w:rsidRPr="006A0151" w14:paraId="6F1E2919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AC4D8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427CFC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5B9A1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332CA5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938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E89DDC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09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A0DD12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39</w:t>
            </w:r>
          </w:p>
        </w:tc>
      </w:tr>
      <w:tr w:rsidR="00353D1D" w:rsidRPr="006A0151" w14:paraId="1F53B9FF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1B930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E5340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092C4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9F4B42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237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BB0088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96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B43B3C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1</w:t>
            </w:r>
          </w:p>
        </w:tc>
      </w:tr>
      <w:tr w:rsidR="00353D1D" w:rsidRPr="006A0151" w14:paraId="21073464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133F2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6BB5D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2C6CD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D58960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237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A80522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96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7DD54B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1</w:t>
            </w:r>
          </w:p>
        </w:tc>
      </w:tr>
      <w:tr w:rsidR="00353D1D" w:rsidRPr="006A0151" w14:paraId="0C7C7102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71A03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1D420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7B597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E24104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54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891832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95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160753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13</w:t>
            </w:r>
          </w:p>
        </w:tc>
      </w:tr>
      <w:tr w:rsidR="00353D1D" w:rsidRPr="006A0151" w14:paraId="17A7B839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08008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098B6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36672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6212B5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411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188D4C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95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95832F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299</w:t>
            </w:r>
          </w:p>
        </w:tc>
      </w:tr>
      <w:tr w:rsidR="00353D1D" w:rsidRPr="006A0151" w14:paraId="51A8A11A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5326A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FF3E4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05AAB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B734F2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296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1AF694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81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16598E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2</w:t>
            </w:r>
          </w:p>
        </w:tc>
      </w:tr>
      <w:tr w:rsidR="00353D1D" w:rsidRPr="006A0151" w14:paraId="2B292FA3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39369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6F0180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D6577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0E7A19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54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12FF54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80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7E083B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8</w:t>
            </w:r>
          </w:p>
        </w:tc>
      </w:tr>
      <w:tr w:rsidR="00353D1D" w:rsidRPr="006A0151" w14:paraId="72BBDF60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15503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AB40DB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7E683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46FE35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54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37040C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80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4725F3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8</w:t>
            </w:r>
          </w:p>
        </w:tc>
      </w:tr>
      <w:tr w:rsidR="00353D1D" w:rsidRPr="006A0151" w14:paraId="4488022E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7565A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EC89FC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A6DB1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93062A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125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045F50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77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6D56B7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37</w:t>
            </w:r>
          </w:p>
        </w:tc>
      </w:tr>
      <w:tr w:rsidR="00353D1D" w:rsidRPr="006A0151" w14:paraId="1CA94373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C86BA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D7212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1F276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936DB7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896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88EC15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71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79C27A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2E-05</w:t>
            </w:r>
          </w:p>
        </w:tc>
      </w:tr>
      <w:tr w:rsidR="00353D1D" w:rsidRPr="006A0151" w14:paraId="51391E46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8D653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906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7027D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erobic respir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B687C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182C69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896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10A443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71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1E88B6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2E-05</w:t>
            </w:r>
          </w:p>
        </w:tc>
      </w:tr>
      <w:tr w:rsidR="00353D1D" w:rsidRPr="006A0151" w14:paraId="7532896D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4B54A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598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FC825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ergy derivation by oxidation of organic compound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21D38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DBC75D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896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200F7B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71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A2B2B8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2E-05</w:t>
            </w:r>
          </w:p>
        </w:tc>
      </w:tr>
      <w:tr w:rsidR="00353D1D" w:rsidRPr="006A0151" w14:paraId="1509CBCB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CF063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533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2D7FB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ular respir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8930E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525C1D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896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48A509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71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942718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2E-05</w:t>
            </w:r>
          </w:p>
        </w:tc>
      </w:tr>
      <w:tr w:rsidR="00353D1D" w:rsidRPr="006A0151" w14:paraId="71E1722B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DBE15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561BCF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9A7C0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E95433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045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F40FFB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63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B9F85E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15</w:t>
            </w:r>
          </w:p>
        </w:tc>
      </w:tr>
      <w:tr w:rsidR="00353D1D" w:rsidRPr="006A0151" w14:paraId="42CDE0BB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E5C7B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2CA20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51F1C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BB5B22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045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47FEE2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63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AE087F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15</w:t>
            </w:r>
          </w:p>
        </w:tc>
      </w:tr>
      <w:tr w:rsidR="00353D1D" w:rsidRPr="006A0151" w14:paraId="5EA7EF97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334E7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55C74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C9E00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AA551F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70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345C17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3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61B416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2</w:t>
            </w:r>
          </w:p>
        </w:tc>
      </w:tr>
      <w:tr w:rsidR="00353D1D" w:rsidRPr="006A0151" w14:paraId="38E69755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9F6D6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E3460A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6BEF7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9CE35B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122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6EFA1F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38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226786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</w:t>
            </w:r>
          </w:p>
        </w:tc>
      </w:tr>
      <w:tr w:rsidR="00353D1D" w:rsidRPr="006A0151" w14:paraId="1FB93FEF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48786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43F460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6D7E9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59F21B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022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4DCD9F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27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7A2E85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3</w:t>
            </w:r>
          </w:p>
        </w:tc>
      </w:tr>
      <w:tr w:rsidR="00353D1D" w:rsidRPr="006A0151" w14:paraId="34667D82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D668E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679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C8223E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lfur compound 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A9310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0CAFC5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899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6404A5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85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B6FA05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01</w:t>
            </w:r>
          </w:p>
        </w:tc>
      </w:tr>
      <w:tr w:rsidR="00353D1D" w:rsidRPr="006A0151" w14:paraId="194538F4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E9A74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C38B2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BE967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29EFC4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899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841916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85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673F33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01</w:t>
            </w:r>
          </w:p>
        </w:tc>
      </w:tr>
      <w:tr w:rsidR="00353D1D" w:rsidRPr="006A0151" w14:paraId="38D18639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A6AB2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01C29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926A7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A0AB0F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899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732EE5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85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7EF0CF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01</w:t>
            </w:r>
          </w:p>
        </w:tc>
      </w:tr>
      <w:tr w:rsidR="00353D1D" w:rsidRPr="006A0151" w14:paraId="3281F8B8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17036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2EAB0A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87EAE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94AAF6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896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136D67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85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FCE258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082</w:t>
            </w:r>
          </w:p>
        </w:tc>
      </w:tr>
      <w:tr w:rsidR="00353D1D" w:rsidRPr="006A0151" w14:paraId="6FE29594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2F746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A923B5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FA2B0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6508F0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896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B8B7B9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85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110784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082</w:t>
            </w:r>
          </w:p>
        </w:tc>
      </w:tr>
      <w:tr w:rsidR="00353D1D" w:rsidRPr="006A0151" w14:paraId="231BAF04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91368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551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E6478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ation-reduction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53593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091818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896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9239C0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85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626371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082</w:t>
            </w:r>
          </w:p>
        </w:tc>
      </w:tr>
      <w:tr w:rsidR="00353D1D" w:rsidRPr="006A0151" w14:paraId="0DB1F485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16017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44453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1F63E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448A5E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101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2117B0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82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3AA0C9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91</w:t>
            </w:r>
          </w:p>
        </w:tc>
      </w:tr>
      <w:tr w:rsidR="00353D1D" w:rsidRPr="006A0151" w14:paraId="605A20DD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FE48D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GO:001598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C3E291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ergy derivation by oxidation of organic compound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BC2DD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937E8D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101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0EBBE6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82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EF3F71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91</w:t>
            </w:r>
          </w:p>
        </w:tc>
      </w:tr>
      <w:tr w:rsidR="00353D1D" w:rsidRPr="006A0151" w14:paraId="29BFC167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ABA86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533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67993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ular respir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6E605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273101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101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33D59C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82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3AA5D0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91</w:t>
            </w:r>
          </w:p>
        </w:tc>
      </w:tr>
      <w:tr w:rsidR="00353D1D" w:rsidRPr="006A0151" w14:paraId="184AF72D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6B652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679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15158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lfur compound 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E7913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CBBD02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587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C2DB08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82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FD9F9A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83</w:t>
            </w:r>
          </w:p>
        </w:tc>
      </w:tr>
      <w:tr w:rsidR="00353D1D" w:rsidRPr="006A0151" w14:paraId="0469E0E3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F930B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CEE59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4B07D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D793E4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587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F568B2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82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624FF7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83</w:t>
            </w:r>
          </w:p>
        </w:tc>
      </w:tr>
      <w:tr w:rsidR="00353D1D" w:rsidRPr="006A0151" w14:paraId="77B48E57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E517C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CE8A7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A3725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2655AE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587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55D22B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82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109956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83</w:t>
            </w:r>
          </w:p>
        </w:tc>
      </w:tr>
      <w:tr w:rsidR="00353D1D" w:rsidRPr="006A0151" w14:paraId="124AFC6C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C5933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ADAFA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393BA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2B1DA7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132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C1709E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73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AE3DAB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622</w:t>
            </w:r>
          </w:p>
        </w:tc>
      </w:tr>
      <w:tr w:rsidR="00353D1D" w:rsidRPr="006A0151" w14:paraId="74DD73F7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C26F9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64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B408C3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l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50CE7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50D57A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153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BE8E3A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69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072882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41</w:t>
            </w:r>
          </w:p>
        </w:tc>
      </w:tr>
      <w:tr w:rsidR="00353D1D" w:rsidRPr="006A0151" w14:paraId="5AE63A9B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B6AF0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166B4A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2E562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8ABA8A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153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C72C98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69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AA9B08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41</w:t>
            </w:r>
          </w:p>
        </w:tc>
      </w:tr>
      <w:tr w:rsidR="00353D1D" w:rsidRPr="006A0151" w14:paraId="2B83F404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63270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FDDCFE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7E856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FD06CD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787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9ECB60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67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90FBAF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9</w:t>
            </w:r>
          </w:p>
        </w:tc>
      </w:tr>
      <w:tr w:rsidR="00353D1D" w:rsidRPr="006A0151" w14:paraId="74BAB961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34FAF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B8CDAC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B2DB1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98BE9C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787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795099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67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B9E58A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9</w:t>
            </w:r>
          </w:p>
        </w:tc>
      </w:tr>
      <w:tr w:rsidR="00353D1D" w:rsidRPr="006A0151" w14:paraId="7651228C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66B47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551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26781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ation-reduction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D93CE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801649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787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87DFC4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67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4442BC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9</w:t>
            </w:r>
          </w:p>
        </w:tc>
      </w:tr>
      <w:tr w:rsidR="00353D1D" w:rsidRPr="006A0151" w14:paraId="10509A56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A7555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82980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0FADD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08E0F9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760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4F9DE7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54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0D757C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894</w:t>
            </w:r>
          </w:p>
        </w:tc>
      </w:tr>
      <w:tr w:rsidR="00353D1D" w:rsidRPr="006A0151" w14:paraId="79955139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3D8BB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25C75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5D491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8CAEF1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472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C444F6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4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3A705C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75</w:t>
            </w:r>
          </w:p>
        </w:tc>
      </w:tr>
      <w:tr w:rsidR="00353D1D" w:rsidRPr="006A0151" w14:paraId="2C8FF1A0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59DEC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551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C582A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ation-reduction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31A68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5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1CE071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472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7F3083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4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18E564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3E-07</w:t>
            </w:r>
          </w:p>
        </w:tc>
      </w:tr>
      <w:tr w:rsidR="00353D1D" w:rsidRPr="006A0151" w14:paraId="2670E204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35643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64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0514FD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l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70D31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55F912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885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E50149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43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13341D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24E-05</w:t>
            </w:r>
          </w:p>
        </w:tc>
      </w:tr>
      <w:tr w:rsidR="00353D1D" w:rsidRPr="006A0151" w14:paraId="4AC87706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9B8D4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641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88536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gulation of transl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F517D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6A1A45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885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22AB81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43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BE5D27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24E-05</w:t>
            </w:r>
          </w:p>
        </w:tc>
      </w:tr>
      <w:tr w:rsidR="00353D1D" w:rsidRPr="006A0151" w14:paraId="026EF5D3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8AFFD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84B83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9BCDC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43317C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885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722F84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43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39B288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24E-05</w:t>
            </w:r>
          </w:p>
        </w:tc>
      </w:tr>
      <w:tr w:rsidR="00353D1D" w:rsidRPr="006A0151" w14:paraId="322B871A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D9624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060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9B908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sttranscriptional regulation of gene express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04D3C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A3D446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885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B74CAA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43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A8F2FD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24E-05</w:t>
            </w:r>
          </w:p>
        </w:tc>
      </w:tr>
      <w:tr w:rsidR="00353D1D" w:rsidRPr="006A0151" w14:paraId="1D17C486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EAC02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3226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ADB15A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gulation of cellular protein 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DA6DF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3B8EBA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885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835407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43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DF78E3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24E-05</w:t>
            </w:r>
          </w:p>
        </w:tc>
      </w:tr>
      <w:tr w:rsidR="00353D1D" w:rsidRPr="006A0151" w14:paraId="6788B9D8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DB1BE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3424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CB255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gulation of cellular amide 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6571E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9D03E6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885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4F7D7A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43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31A004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24E-05</w:t>
            </w:r>
          </w:p>
        </w:tc>
      </w:tr>
      <w:tr w:rsidR="00353D1D" w:rsidRPr="006A0151" w14:paraId="56809FE0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4E737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5124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3AFF6C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gulation of protein 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9A9DF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6A9DDC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885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DADC9C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43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F2195E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24E-05</w:t>
            </w:r>
          </w:p>
        </w:tc>
      </w:tr>
      <w:tr w:rsidR="00353D1D" w:rsidRPr="006A0151" w14:paraId="6F71BF03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822FD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7302C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3F8AA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BB6FF2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18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666ACB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35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BFCE1D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9</w:t>
            </w:r>
          </w:p>
        </w:tc>
      </w:tr>
      <w:tr w:rsidR="00353D1D" w:rsidRPr="006A0151" w14:paraId="10AB7011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B9CD3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906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02FCB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erobic respir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A5DFC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787CE2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18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FFDAD9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35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1F8CBB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9</w:t>
            </w:r>
          </w:p>
        </w:tc>
      </w:tr>
      <w:tr w:rsidR="00353D1D" w:rsidRPr="006A0151" w14:paraId="06B75C50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F6EE1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598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184E0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ergy derivation by oxidation of organic compound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77524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29CCD9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18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4887C4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35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314F99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9</w:t>
            </w:r>
          </w:p>
        </w:tc>
      </w:tr>
      <w:tr w:rsidR="00353D1D" w:rsidRPr="006A0151" w14:paraId="478D196A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5D2FB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533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FC8AB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ular respir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61BB3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F58CE3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18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CEB7FD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35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193A0C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9</w:t>
            </w:r>
          </w:p>
        </w:tc>
      </w:tr>
      <w:tr w:rsidR="00353D1D" w:rsidRPr="006A0151" w14:paraId="0AD7B451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14C6D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71DA71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A0B81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BC1FDF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931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C383FB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33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4F0898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8</w:t>
            </w:r>
          </w:p>
        </w:tc>
      </w:tr>
      <w:tr w:rsidR="00353D1D" w:rsidRPr="006A0151" w14:paraId="020E423B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2D3F7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551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2E8D9B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ation-reduction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F4929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5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6A7F67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292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4A7A7C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27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EDD122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65</w:t>
            </w:r>
          </w:p>
        </w:tc>
      </w:tr>
      <w:tr w:rsidR="00353D1D" w:rsidRPr="006A0151" w14:paraId="02616627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0F7FD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A7391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46E35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98BE68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054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717C12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17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559D58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57</w:t>
            </w:r>
          </w:p>
        </w:tc>
      </w:tr>
      <w:tr w:rsidR="00353D1D" w:rsidRPr="006A0151" w14:paraId="22560361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988BE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3D184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D9657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915470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054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052295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17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B07B92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57</w:t>
            </w:r>
          </w:p>
        </w:tc>
      </w:tr>
      <w:tr w:rsidR="00353D1D" w:rsidRPr="006A0151" w14:paraId="55F97FFE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CC60C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A88EA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755B8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545597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059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085AA4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15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2E3532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61</w:t>
            </w:r>
          </w:p>
        </w:tc>
      </w:tr>
      <w:tr w:rsidR="00353D1D" w:rsidRPr="006A0151" w14:paraId="7FA81FFF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B00D0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F1035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19D7C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676D4F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059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7D4D70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15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B4921F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61</w:t>
            </w:r>
          </w:p>
        </w:tc>
      </w:tr>
      <w:tr w:rsidR="00353D1D" w:rsidRPr="006A0151" w14:paraId="09660E3A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E066B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604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D1FFC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pid ca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4D77A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5min_Up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BF390F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785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A0D2B0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01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638501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2E-05</w:t>
            </w:r>
          </w:p>
        </w:tc>
      </w:tr>
      <w:tr w:rsidR="00353D1D" w:rsidRPr="006A0151" w14:paraId="2B311CCD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3C888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428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C4FA65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mall molecule 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AD7A5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83B964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865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10000F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00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833181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319</w:t>
            </w:r>
          </w:p>
        </w:tc>
      </w:tr>
      <w:tr w:rsidR="00353D1D" w:rsidRPr="006A0151" w14:paraId="4991E9CD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2ABF8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GO:004428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101D2A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mall molecule biosynthet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FBA7F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5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A66766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777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7D95F6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01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92CDFC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14E-06</w:t>
            </w:r>
          </w:p>
        </w:tc>
      </w:tr>
      <w:tr w:rsidR="00353D1D" w:rsidRPr="006A0151" w14:paraId="4FD8F2F6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C337E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9040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44C8B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ganophosphate biosynthet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D459F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5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F8C118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777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B8935E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01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9E5617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14E-06</w:t>
            </w:r>
          </w:p>
        </w:tc>
      </w:tr>
      <w:tr w:rsidR="00353D1D" w:rsidRPr="006A0151" w14:paraId="2A7DA7B3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EDB45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190156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A2B3EF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ganonitrogen compound biosynthet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1ABA9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5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475AD5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777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187C52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01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0A2A41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14E-06</w:t>
            </w:r>
          </w:p>
        </w:tc>
      </w:tr>
      <w:tr w:rsidR="00353D1D" w:rsidRPr="006A0151" w14:paraId="305C6FA5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97516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6500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51B7C7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gulation of biological qualit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81DD9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31E718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867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1F5033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23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F88DB9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</w:t>
            </w:r>
          </w:p>
        </w:tc>
      </w:tr>
      <w:tr w:rsidR="00353D1D" w:rsidRPr="006A0151" w14:paraId="268DA388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33E43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190113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C79CB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bohydrate derivative 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D457A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332569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867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D31956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23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23E995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</w:t>
            </w:r>
          </w:p>
        </w:tc>
      </w:tr>
      <w:tr w:rsidR="00353D1D" w:rsidRPr="006A0151" w14:paraId="3EEBA38B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C754B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190113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40A1F8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bohydrate derivative biosynthet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67CA6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FCD3EF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867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FF475B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23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056043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</w:t>
            </w:r>
          </w:p>
        </w:tc>
      </w:tr>
      <w:tr w:rsidR="00353D1D" w:rsidRPr="006A0151" w14:paraId="25989D96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EDD9D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428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FCC19B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mall molecule biosynthet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02D23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5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B46D73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794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7BAB63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3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0ED2B0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8</w:t>
            </w:r>
          </w:p>
        </w:tc>
      </w:tr>
      <w:tr w:rsidR="00353D1D" w:rsidRPr="006A0151" w14:paraId="6191E836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E2488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190156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604470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ganonitrogen compound biosynthet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24D43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5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8ED4C0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794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28B1FB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3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E4D2BB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8</w:t>
            </w:r>
          </w:p>
        </w:tc>
      </w:tr>
      <w:tr w:rsidR="00353D1D" w:rsidRPr="006A0151" w14:paraId="23184483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86585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685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DF759E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ligopeptide transpor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4075B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4EFD68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068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004C61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37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23129A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99</w:t>
            </w:r>
          </w:p>
        </w:tc>
      </w:tr>
      <w:tr w:rsidR="00353D1D" w:rsidRPr="006A0151" w14:paraId="23ECC003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0922B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428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84B69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mall molecule biosynthet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5EAED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5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B65D65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357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CDD24A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44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AD3A1A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5E-06</w:t>
            </w:r>
          </w:p>
        </w:tc>
      </w:tr>
      <w:tr w:rsidR="00353D1D" w:rsidRPr="006A0151" w14:paraId="242FAEA5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8EE5D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190156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135BA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ganonitrogen compound biosynthet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AF7ED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5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DA0E26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357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01A788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44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28F07E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5E-06</w:t>
            </w:r>
          </w:p>
        </w:tc>
      </w:tr>
      <w:tr w:rsidR="00353D1D" w:rsidRPr="006A0151" w14:paraId="6BB57352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4BB57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622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7DD25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yrimidine nucleotide 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FC8A8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35B85B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776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92545B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8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5F0A34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4E-05</w:t>
            </w:r>
          </w:p>
        </w:tc>
      </w:tr>
      <w:tr w:rsidR="00353D1D" w:rsidRPr="006A0151" w14:paraId="35BD58FA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16136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622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F2ADE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yrimidine nucleotide biosynthet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0586A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C0C70F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776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4559C1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8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3516C8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4E-05</w:t>
            </w:r>
          </w:p>
        </w:tc>
      </w:tr>
      <w:tr w:rsidR="00353D1D" w:rsidRPr="006A0151" w14:paraId="6A50EB87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0B31C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679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482948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osphorus 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8835E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489210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776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BC6083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8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7357ED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4E-05</w:t>
            </w:r>
          </w:p>
        </w:tc>
      </w:tr>
      <w:tr w:rsidR="00353D1D" w:rsidRPr="006A0151" w14:paraId="64AA49EB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6894E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428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261DB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mall molecule 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4FCD1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D7C389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776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19399A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8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67B564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4E-05</w:t>
            </w:r>
          </w:p>
        </w:tc>
      </w:tr>
      <w:tr w:rsidR="00353D1D" w:rsidRPr="006A0151" w14:paraId="0D0B4CAC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E2B1E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7252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AD0F77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yrimidine-containing compound 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B166D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9C245A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776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CF7F14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8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EF1606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4E-05</w:t>
            </w:r>
          </w:p>
        </w:tc>
      </w:tr>
      <w:tr w:rsidR="00353D1D" w:rsidRPr="006A0151" w14:paraId="29C76090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89177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7252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55CD7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yrimidine-containing compound biosynthet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B7AED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EBB1D8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776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B68E9C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8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2DD95C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4E-05</w:t>
            </w:r>
          </w:p>
        </w:tc>
      </w:tr>
      <w:tr w:rsidR="00353D1D" w:rsidRPr="006A0151" w14:paraId="16E7C51F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D03E6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9040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F75B0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ganophosphate biosynthet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6AD77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0D86FC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776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A45220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8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93810C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4E-05</w:t>
            </w:r>
          </w:p>
        </w:tc>
      </w:tr>
      <w:tr w:rsidR="00353D1D" w:rsidRPr="006A0151" w14:paraId="1691E934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8201E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190113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A8FCFA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bohydrate derivative 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1D010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5BDED9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776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251B27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8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337966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4E-05</w:t>
            </w:r>
          </w:p>
        </w:tc>
      </w:tr>
      <w:tr w:rsidR="00353D1D" w:rsidRPr="006A0151" w14:paraId="436190B9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AC261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190113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3D1A2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bohydrate derivative biosynthet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219BE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866637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776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B031D8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8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18FC41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4E-05</w:t>
            </w:r>
          </w:p>
        </w:tc>
      </w:tr>
      <w:tr w:rsidR="00353D1D" w:rsidRPr="006A0151" w14:paraId="3827B329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F9ED2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679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0C239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osphorus 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BD848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492563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972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D02126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89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3881F5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6</w:t>
            </w:r>
          </w:p>
        </w:tc>
      </w:tr>
      <w:tr w:rsidR="00353D1D" w:rsidRPr="006A0151" w14:paraId="2A021059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11023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428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8EB50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mall molecule 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C4689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FEE7EB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972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B8116D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89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2560B7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6</w:t>
            </w:r>
          </w:p>
        </w:tc>
      </w:tr>
      <w:tr w:rsidR="00353D1D" w:rsidRPr="006A0151" w14:paraId="338AD367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39EA7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GO:006500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E3CF2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gulation of biological qualit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8F372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B42C1A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972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B0C2DC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89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D4462B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6</w:t>
            </w:r>
          </w:p>
        </w:tc>
      </w:tr>
      <w:tr w:rsidR="00353D1D" w:rsidRPr="006A0151" w14:paraId="36E274FC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DCEB9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9040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947ADA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ganophosphate biosynthet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DE457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31C105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972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6AAD9B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89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36EA5F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6</w:t>
            </w:r>
          </w:p>
        </w:tc>
      </w:tr>
      <w:tr w:rsidR="00353D1D" w:rsidRPr="006A0151" w14:paraId="6B346B98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AEC97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6500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47436A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gulation of biological qualit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6226C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577306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289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889E16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90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C97EB8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39</w:t>
            </w:r>
          </w:p>
        </w:tc>
      </w:tr>
      <w:tr w:rsidR="00353D1D" w:rsidRPr="006A0151" w14:paraId="44D59F49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108B4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428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BCBDC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mall molecule 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CA171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0E5DC3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521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D3D658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53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76B923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69</w:t>
            </w:r>
          </w:p>
        </w:tc>
      </w:tr>
      <w:tr w:rsidR="00353D1D" w:rsidRPr="006A0151" w14:paraId="2E1A5AB2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4C9E6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6500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65C6B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gulation of biological qualit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85002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864597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521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CC9475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53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0C3442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69</w:t>
            </w:r>
          </w:p>
        </w:tc>
      </w:tr>
      <w:tr w:rsidR="00353D1D" w:rsidRPr="006A0151" w14:paraId="54590A0D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161FE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622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FD3A8F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yrimidine nucleotide 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057B0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B4D5B9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15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1C065F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6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D15473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793</w:t>
            </w:r>
          </w:p>
        </w:tc>
      </w:tr>
      <w:tr w:rsidR="00353D1D" w:rsidRPr="006A0151" w14:paraId="4D296C18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E37A1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622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FD0081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yrimidine nucleotide biosynthet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D25F1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39723A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15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83F111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6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67F4FE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793</w:t>
            </w:r>
          </w:p>
        </w:tc>
      </w:tr>
      <w:tr w:rsidR="00353D1D" w:rsidRPr="006A0151" w14:paraId="02E79258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24B56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679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04F09D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osphorus 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39D23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C41DED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15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60EE90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6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50E5BE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793</w:t>
            </w:r>
          </w:p>
        </w:tc>
      </w:tr>
      <w:tr w:rsidR="00353D1D" w:rsidRPr="006A0151" w14:paraId="7DF98BA4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E5F80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428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684DD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mall molecule 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7F8EF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59C37C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15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514A0E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6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36DFFC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793</w:t>
            </w:r>
          </w:p>
        </w:tc>
      </w:tr>
      <w:tr w:rsidR="00353D1D" w:rsidRPr="006A0151" w14:paraId="3E8917BA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6F0E6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7252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4899BE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yrimidine-containing compound 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2ED61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5D917A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15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46CA0C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6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660E6F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793</w:t>
            </w:r>
          </w:p>
        </w:tc>
      </w:tr>
      <w:tr w:rsidR="00353D1D" w:rsidRPr="006A0151" w14:paraId="79EA2DB7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60026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7252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49F0D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yrimidine-containing compound biosynthet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A9D28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AFF790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15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5D42EB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6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811B21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793</w:t>
            </w:r>
          </w:p>
        </w:tc>
      </w:tr>
      <w:tr w:rsidR="00353D1D" w:rsidRPr="006A0151" w14:paraId="34E0986F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E8AE0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9040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468453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ganophosphate biosynthet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3320B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77A39D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15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709932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6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55FBCF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793</w:t>
            </w:r>
          </w:p>
        </w:tc>
      </w:tr>
      <w:tr w:rsidR="00353D1D" w:rsidRPr="006A0151" w14:paraId="422E101D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44B23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190113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75C44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bohydrate derivative 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F842B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8236B2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15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1D26B8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6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0748C0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793</w:t>
            </w:r>
          </w:p>
        </w:tc>
      </w:tr>
      <w:tr w:rsidR="00353D1D" w:rsidRPr="006A0151" w14:paraId="6867B519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2CFB5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190113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4B2BAB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bohydrate derivative biosynthet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B1688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C03D46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15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9F8CA6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6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87916A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793</w:t>
            </w:r>
          </w:p>
        </w:tc>
      </w:tr>
      <w:tr w:rsidR="00353D1D" w:rsidRPr="006A0151" w14:paraId="2142756D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9B808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428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19DE1C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mall molecule 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EC68F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882958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357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4AE64C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74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15DA9A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70E-05</w:t>
            </w:r>
          </w:p>
        </w:tc>
      </w:tr>
      <w:tr w:rsidR="00353D1D" w:rsidRPr="006A0151" w14:paraId="1AD54F4C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9F9B3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9040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119F0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ganophosphate biosynthet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0E80C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5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1705C4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866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E90791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0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7823FC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55</w:t>
            </w:r>
          </w:p>
        </w:tc>
      </w:tr>
      <w:tr w:rsidR="00353D1D" w:rsidRPr="006A0151" w14:paraId="2774E6B7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4FCB3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190113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339DB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bohydrate derivative biosynthet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36AA8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5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B38111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866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0F3C33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0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2941EF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55</w:t>
            </w:r>
          </w:p>
        </w:tc>
      </w:tr>
      <w:tr w:rsidR="00353D1D" w:rsidRPr="006A0151" w14:paraId="1736DF58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C3B88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428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8C1F6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mall molecule 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9C8AB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B82EE2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189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8F6BC7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33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CA9BFF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2E-05</w:t>
            </w:r>
          </w:p>
        </w:tc>
      </w:tr>
      <w:tr w:rsidR="00353D1D" w:rsidRPr="006A0151" w14:paraId="7286B006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2300D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6500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CE3479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gulation of biological qualit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3D3FE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6C9134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775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AF5518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04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0456D8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2E-05</w:t>
            </w:r>
          </w:p>
        </w:tc>
      </w:tr>
      <w:tr w:rsidR="00353D1D" w:rsidRPr="006A0151" w14:paraId="6E122D5B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1BBEE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190113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77887E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bohydrate derivative 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0281C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939BFD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775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781109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04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D6746C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2E-05</w:t>
            </w:r>
          </w:p>
        </w:tc>
      </w:tr>
      <w:tr w:rsidR="00353D1D" w:rsidRPr="006A0151" w14:paraId="50DFD100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62F4B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190113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52153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bohydrate derivative biosynthet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050D4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DDAB03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775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9A6DE8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04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1B3FC3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2E-05</w:t>
            </w:r>
          </w:p>
        </w:tc>
      </w:tr>
      <w:tr w:rsidR="00353D1D" w:rsidRPr="006A0151" w14:paraId="58C2BC43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61D2F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GO:000041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E7A2D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peptidyl-prolyl isomeriz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5E68F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1EDD6A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38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C506F0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09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4BF44E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802</w:t>
            </w:r>
          </w:p>
        </w:tc>
      </w:tr>
      <w:tr w:rsidR="00353D1D" w:rsidRPr="006A0151" w14:paraId="045684BF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BD439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820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4D6A4E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ptidyl-proline modific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8078A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0A2410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38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BA50AD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09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59D085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802</w:t>
            </w:r>
          </w:p>
        </w:tc>
      </w:tr>
      <w:tr w:rsidR="00353D1D" w:rsidRPr="006A0151" w14:paraId="442F82BE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2F464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190156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EA75EF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ganonitrogen compound biosynthet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F40A4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5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E3AC44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134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F89592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24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32EC45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5E-10</w:t>
            </w:r>
          </w:p>
        </w:tc>
      </w:tr>
      <w:tr w:rsidR="00353D1D" w:rsidRPr="006A0151" w14:paraId="5B596902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B788E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3440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0B72D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cleobase-containing small molecule biosynthet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40634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5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82CE90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978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DF50D7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27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D121FC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4</w:t>
            </w:r>
          </w:p>
        </w:tc>
      </w:tr>
      <w:tr w:rsidR="00353D1D" w:rsidRPr="006A0151" w14:paraId="4E8C458B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1E648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428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03004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mall molecule biosynthet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2EAC5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5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095511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978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B553CB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27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00658D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4</w:t>
            </w:r>
          </w:p>
        </w:tc>
      </w:tr>
      <w:tr w:rsidR="00353D1D" w:rsidRPr="006A0151" w14:paraId="72F3A3BC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54B9D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639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6B415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NA process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B7137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5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672295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190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4A91DD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34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6EB7BA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6E-08</w:t>
            </w:r>
          </w:p>
        </w:tc>
      </w:tr>
      <w:tr w:rsidR="00353D1D" w:rsidRPr="006A0151" w14:paraId="2EBC724F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DD5CF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679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244E26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osphorus 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AF2FE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6CCEB7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777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E71D91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037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0A255A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16E-05</w:t>
            </w:r>
          </w:p>
        </w:tc>
      </w:tr>
      <w:tr w:rsidR="00353D1D" w:rsidRPr="006A0151" w14:paraId="19BC3F4C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7A129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428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C283F8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mall molecule 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196CD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D705AE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777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A5B321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037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79E94B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16E-05</w:t>
            </w:r>
          </w:p>
        </w:tc>
      </w:tr>
      <w:tr w:rsidR="00353D1D" w:rsidRPr="006A0151" w14:paraId="0B006514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D5022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7252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7C161B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yrimidine-containing compound 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CDD25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30B23E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777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D6E308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037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747DD4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16E-05</w:t>
            </w:r>
          </w:p>
        </w:tc>
      </w:tr>
      <w:tr w:rsidR="00353D1D" w:rsidRPr="006A0151" w14:paraId="7F92FCD0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326EE8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7252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D58E6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yrimidine-containing compound biosynthet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C5C4C3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B1A4C8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777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AF688C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037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EEAC4F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16E-05</w:t>
            </w:r>
          </w:p>
        </w:tc>
      </w:tr>
      <w:tr w:rsidR="00353D1D" w:rsidRPr="006A0151" w14:paraId="5D233D7A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F9A38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9040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038ED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ganophosphate biosynthet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8CBB2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0F4C592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777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94C5C5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037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1802BF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16E-05</w:t>
            </w:r>
          </w:p>
        </w:tc>
      </w:tr>
      <w:tr w:rsidR="00353D1D" w:rsidRPr="006A0151" w14:paraId="125D4611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FA6BA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679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01BD7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osphorus 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CD599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2F3B36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866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A36487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113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F86D31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44</w:t>
            </w:r>
          </w:p>
        </w:tc>
      </w:tr>
      <w:tr w:rsidR="00353D1D" w:rsidRPr="006A0151" w14:paraId="6F55A375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55C7CE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9040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DEE43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ganophosphate biosynthet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E58BD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6326EA0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866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7CAE0D1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113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D1F92F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44</w:t>
            </w:r>
          </w:p>
        </w:tc>
      </w:tr>
      <w:tr w:rsidR="00353D1D" w:rsidRPr="006A0151" w14:paraId="4FA24455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6CB36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190113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C2BE9B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bohydrate derivative 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B1BCC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CA46AC5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866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AA0FC3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113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CF9363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44</w:t>
            </w:r>
          </w:p>
        </w:tc>
      </w:tr>
      <w:tr w:rsidR="00353D1D" w:rsidRPr="006A0151" w14:paraId="710D1343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2454F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190113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DD14C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bohydrate derivative biosynthet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73BA5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5C15CF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1866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618988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113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8A0EF67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44</w:t>
            </w:r>
          </w:p>
        </w:tc>
      </w:tr>
      <w:tr w:rsidR="00353D1D" w:rsidRPr="006A0151" w14:paraId="46C7F444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A8F12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428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538D3F6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mall molecule 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28804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CCECE3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769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4CA997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174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B6EDAAD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127</w:t>
            </w:r>
          </w:p>
        </w:tc>
      </w:tr>
      <w:tr w:rsidR="00353D1D" w:rsidRPr="006A0151" w14:paraId="26BAB81F" w14:textId="77777777" w:rsidTr="00770C4A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F2B13C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9040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C865784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ganophosphate biosynthet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D81B39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5min_Dow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599435B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O97_RS0227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3B9D83F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166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BA9A8BA" w14:textId="77777777" w:rsidR="00353D1D" w:rsidRPr="006A0151" w:rsidRDefault="00353D1D" w:rsidP="00770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A01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</w:t>
            </w:r>
          </w:p>
        </w:tc>
      </w:tr>
    </w:tbl>
    <w:p w14:paraId="4BD3542C" w14:textId="77777777" w:rsidR="00353D1D" w:rsidRPr="00353D1D" w:rsidRDefault="00353D1D">
      <w:pPr>
        <w:rPr>
          <w:sz w:val="15"/>
          <w:szCs w:val="15"/>
        </w:rPr>
      </w:pPr>
    </w:p>
    <w:sectPr w:rsidR="00353D1D" w:rsidRPr="00353D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94CF3D" w14:textId="77777777" w:rsidR="00112BD8" w:rsidRDefault="00112BD8" w:rsidP="00AD4724">
      <w:r>
        <w:separator/>
      </w:r>
    </w:p>
  </w:endnote>
  <w:endnote w:type="continuationSeparator" w:id="0">
    <w:p w14:paraId="2375D284" w14:textId="77777777" w:rsidR="00112BD8" w:rsidRDefault="00112BD8" w:rsidP="00AD47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4C05B2" w14:textId="77777777" w:rsidR="00112BD8" w:rsidRDefault="00112BD8" w:rsidP="00AD4724">
      <w:r>
        <w:separator/>
      </w:r>
    </w:p>
  </w:footnote>
  <w:footnote w:type="continuationSeparator" w:id="0">
    <w:p w14:paraId="3D53B1F6" w14:textId="77777777" w:rsidR="00112BD8" w:rsidRDefault="00112BD8" w:rsidP="00AD47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AdCA1MjYzNTYwszYyUdpeDU4uLM/DyQAtNaAJaUwjosAAAA"/>
  </w:docVars>
  <w:rsids>
    <w:rsidRoot w:val="002E7362"/>
    <w:rsid w:val="00033B3F"/>
    <w:rsid w:val="0006186B"/>
    <w:rsid w:val="000A5182"/>
    <w:rsid w:val="00112BD8"/>
    <w:rsid w:val="001F41C5"/>
    <w:rsid w:val="002E7362"/>
    <w:rsid w:val="00353D1D"/>
    <w:rsid w:val="00466567"/>
    <w:rsid w:val="004F74B6"/>
    <w:rsid w:val="00616B2B"/>
    <w:rsid w:val="006719AA"/>
    <w:rsid w:val="006A0151"/>
    <w:rsid w:val="007B2136"/>
    <w:rsid w:val="00876943"/>
    <w:rsid w:val="00AD4724"/>
    <w:rsid w:val="00C5799E"/>
    <w:rsid w:val="00C71729"/>
    <w:rsid w:val="00D1645C"/>
    <w:rsid w:val="00D37C5D"/>
    <w:rsid w:val="00D410FC"/>
    <w:rsid w:val="00DB4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31C02D"/>
  <w15:chartTrackingRefBased/>
  <w15:docId w15:val="{471EB1F7-8AAC-4346-A78B-71AC5694F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-">
    <w:name w:val="段落(1.1)-博士论文标题"/>
    <w:basedOn w:val="a"/>
    <w:link w:val="11-0"/>
    <w:qFormat/>
    <w:rsid w:val="007B2136"/>
    <w:pPr>
      <w:jc w:val="center"/>
      <w:outlineLvl w:val="2"/>
    </w:pPr>
    <w:rPr>
      <w:rFonts w:ascii="Times New Roman" w:eastAsia="黑体" w:hAnsi="Times New Roman"/>
      <w:sz w:val="28"/>
      <w:szCs w:val="24"/>
    </w:rPr>
  </w:style>
  <w:style w:type="character" w:customStyle="1" w:styleId="11-0">
    <w:name w:val="段落(1.1)-博士论文标题 字符"/>
    <w:basedOn w:val="a0"/>
    <w:link w:val="11-"/>
    <w:rsid w:val="007B2136"/>
    <w:rPr>
      <w:rFonts w:ascii="Times New Roman" w:eastAsia="黑体" w:hAnsi="Times New Roman"/>
      <w:sz w:val="28"/>
      <w:szCs w:val="24"/>
    </w:rPr>
  </w:style>
  <w:style w:type="paragraph" w:customStyle="1" w:styleId="-">
    <w:name w:val="章节标题-博士论文"/>
    <w:basedOn w:val="a"/>
    <w:link w:val="-0"/>
    <w:qFormat/>
    <w:rsid w:val="007B2136"/>
    <w:pPr>
      <w:jc w:val="center"/>
      <w:outlineLvl w:val="1"/>
    </w:pPr>
    <w:rPr>
      <w:rFonts w:ascii="Times New Roman" w:eastAsia="黑体" w:hAnsi="Times New Roman"/>
      <w:sz w:val="32"/>
      <w:szCs w:val="32"/>
    </w:rPr>
  </w:style>
  <w:style w:type="character" w:customStyle="1" w:styleId="-0">
    <w:name w:val="章节标题-博士论文 字符"/>
    <w:basedOn w:val="a0"/>
    <w:link w:val="-"/>
    <w:rsid w:val="007B2136"/>
    <w:rPr>
      <w:rFonts w:ascii="Times New Roman" w:eastAsia="黑体" w:hAnsi="Times New Roman"/>
      <w:sz w:val="32"/>
      <w:szCs w:val="32"/>
    </w:rPr>
  </w:style>
  <w:style w:type="paragraph" w:customStyle="1" w:styleId="111-">
    <w:name w:val="段落小标题1.1.1-博士论文"/>
    <w:basedOn w:val="a"/>
    <w:link w:val="111-0"/>
    <w:qFormat/>
    <w:rsid w:val="007B2136"/>
    <w:pPr>
      <w:jc w:val="left"/>
      <w:outlineLvl w:val="2"/>
    </w:pPr>
    <w:rPr>
      <w:rFonts w:ascii="Times New Roman" w:eastAsia="黑体" w:hAnsi="Times New Roman"/>
      <w:sz w:val="28"/>
      <w:szCs w:val="24"/>
    </w:rPr>
  </w:style>
  <w:style w:type="character" w:customStyle="1" w:styleId="111-0">
    <w:name w:val="段落小标题1.1.1-博士论文 字符"/>
    <w:basedOn w:val="a0"/>
    <w:link w:val="111-"/>
    <w:rsid w:val="007B2136"/>
    <w:rPr>
      <w:rFonts w:ascii="Times New Roman" w:eastAsia="黑体" w:hAnsi="Times New Roman"/>
      <w:sz w:val="28"/>
      <w:szCs w:val="24"/>
    </w:rPr>
  </w:style>
  <w:style w:type="paragraph" w:styleId="a3">
    <w:name w:val="header"/>
    <w:basedOn w:val="a"/>
    <w:link w:val="a4"/>
    <w:uiPriority w:val="99"/>
    <w:unhideWhenUsed/>
    <w:rsid w:val="00AD47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47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47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4724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6A0151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6A0151"/>
    <w:rPr>
      <w:color w:val="800080"/>
      <w:u w:val="single"/>
    </w:rPr>
  </w:style>
  <w:style w:type="paragraph" w:customStyle="1" w:styleId="msonormal0">
    <w:name w:val="msonormal"/>
    <w:basedOn w:val="a"/>
    <w:rsid w:val="006A015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A015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6A015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6A015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621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2958</Words>
  <Characters>16865</Characters>
  <Application>Microsoft Office Word</Application>
  <DocSecurity>0</DocSecurity>
  <Lines>140</Lines>
  <Paragraphs>39</Paragraphs>
  <ScaleCrop>false</ScaleCrop>
  <Company/>
  <LinksUpToDate>false</LinksUpToDate>
  <CharactersWithSpaces>19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</cp:revision>
  <dcterms:created xsi:type="dcterms:W3CDTF">2019-03-25T09:17:00Z</dcterms:created>
  <dcterms:modified xsi:type="dcterms:W3CDTF">2019-03-27T15:24:00Z</dcterms:modified>
</cp:coreProperties>
</file>